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D2B01D" w14:textId="77777777" w:rsidR="005726D3" w:rsidRPr="00C07C81" w:rsidRDefault="005726D3" w:rsidP="005726D3">
      <w:pPr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bookmarkStart w:id="0" w:name="_Hlk143245063"/>
      <w:r w:rsidRPr="00C07C81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 xml:space="preserve">Supplementary Table 1: </w:t>
      </w:r>
      <w:r w:rsidRPr="00C07C81"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GB"/>
        </w:rPr>
        <w:t>Inter-laboratory Z-scores of deuterium enrichment.</w:t>
      </w:r>
    </w:p>
    <w:tbl>
      <w:tblPr>
        <w:tblStyle w:val="TableGrid"/>
        <w:tblW w:w="10015" w:type="dxa"/>
        <w:tblLayout w:type="fixed"/>
        <w:tblLook w:val="04A0" w:firstRow="1" w:lastRow="0" w:firstColumn="1" w:lastColumn="0" w:noHBand="0" w:noVBand="1"/>
      </w:tblPr>
      <w:tblGrid>
        <w:gridCol w:w="3650"/>
        <w:gridCol w:w="1591"/>
        <w:gridCol w:w="1591"/>
        <w:gridCol w:w="1591"/>
        <w:gridCol w:w="1592"/>
      </w:tblGrid>
      <w:tr w:rsidR="005726D3" w:rsidRPr="00C07C81" w14:paraId="253D0667" w14:textId="77777777" w:rsidTr="006C3CB6">
        <w:trPr>
          <w:trHeight w:val="412"/>
        </w:trPr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8BB3554" w14:textId="77777777" w:rsidR="005726D3" w:rsidRPr="00C07C81" w:rsidRDefault="005726D3" w:rsidP="006C3CB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F9CDD4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7C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ample 1 </w:t>
            </w:r>
          </w:p>
          <w:p w14:paraId="4A5A10A9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3E0AA4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7C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ample 2 </w:t>
            </w:r>
          </w:p>
          <w:p w14:paraId="732B4151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D75B77C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7C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Sample 3 </w:t>
            </w:r>
          </w:p>
          <w:p w14:paraId="080D0204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613117E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7C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ample 4</w:t>
            </w:r>
          </w:p>
          <w:p w14:paraId="5492F7E6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7C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5726D3" w:rsidRPr="00C07C81" w14:paraId="5ED841C0" w14:textId="77777777" w:rsidTr="006C3CB6">
        <w:trPr>
          <w:trHeight w:val="412"/>
        </w:trPr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12B5AB6" w14:textId="7F9DBEB1" w:rsidR="005726D3" w:rsidRPr="00C07C81" w:rsidRDefault="005726D3" w:rsidP="006C3CB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Global Mean ± SD (</w:t>
            </w:r>
            <w:r w:rsidR="00087E6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ppm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6743C1EB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09.3 ± 17.63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2D73515A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981.3 ± 50.6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3C04C2A3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113.9± 12.24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14:paraId="1DABB1FF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308.4 ± 17.56</w:t>
            </w:r>
          </w:p>
        </w:tc>
      </w:tr>
      <w:tr w:rsidR="005726D3" w:rsidRPr="00C07C81" w14:paraId="1F4B9003" w14:textId="77777777" w:rsidTr="006C3CB6">
        <w:trPr>
          <w:trHeight w:val="412"/>
        </w:trPr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95F52D8" w14:textId="77777777" w:rsidR="005726D3" w:rsidRPr="00C07C81" w:rsidRDefault="005726D3" w:rsidP="006C3CB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7C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ustralia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F9F81E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7C8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71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8B073F6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7C8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7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5D6EC5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7C8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39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F6F6390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7C8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77</w:t>
            </w:r>
          </w:p>
        </w:tc>
      </w:tr>
      <w:tr w:rsidR="005726D3" w:rsidRPr="00C07C81" w14:paraId="6866344F" w14:textId="77777777" w:rsidTr="006C3CB6">
        <w:trPr>
          <w:trHeight w:val="412"/>
        </w:trPr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0E090F1" w14:textId="77777777" w:rsidR="005726D3" w:rsidRPr="00C07C81" w:rsidRDefault="005726D3" w:rsidP="006C3CB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7C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ndia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2253CD3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7C8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0.47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9B4B3C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7C8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0.45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5A21BCF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7C8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0.39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1193F7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7C8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-0.39</w:t>
            </w:r>
          </w:p>
        </w:tc>
      </w:tr>
      <w:tr w:rsidR="005726D3" w:rsidRPr="00C07C81" w14:paraId="18C97910" w14:textId="77777777" w:rsidTr="006C3CB6">
        <w:trPr>
          <w:trHeight w:val="412"/>
        </w:trPr>
        <w:tc>
          <w:tcPr>
            <w:tcW w:w="3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3F1A2C7" w14:textId="77777777" w:rsidR="005726D3" w:rsidRPr="00C07C81" w:rsidRDefault="005726D3" w:rsidP="006C3CB6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C07C81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outh Africa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FE6B3B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7C8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9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664A673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7C8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1.03</w:t>
            </w:r>
          </w:p>
        </w:tc>
        <w:tc>
          <w:tcPr>
            <w:tcW w:w="159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E5278D2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7C8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32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CF1F178" w14:textId="77777777" w:rsidR="005726D3" w:rsidRPr="00C07C81" w:rsidRDefault="005726D3" w:rsidP="006C3CB6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C07C81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0.93</w:t>
            </w:r>
          </w:p>
        </w:tc>
      </w:tr>
    </w:tbl>
    <w:p w14:paraId="04362705" w14:textId="77777777" w:rsidR="005726D3" w:rsidRPr="000B10E4" w:rsidRDefault="005726D3" w:rsidP="005726D3">
      <w:pPr>
        <w:rPr>
          <w:rFonts w:ascii="Times New Roman" w:hAnsi="Times New Roman" w:cs="Times New Roman"/>
          <w:color w:val="000000"/>
          <w:sz w:val="24"/>
          <w:szCs w:val="24"/>
        </w:rPr>
      </w:pPr>
      <w:bookmarkStart w:id="1" w:name="_Hlk143245083"/>
      <w:r w:rsidRPr="001C183C">
        <w:rPr>
          <w:rFonts w:ascii="Times New Roman" w:hAnsi="Times New Roman" w:cs="Times New Roman"/>
          <w:color w:val="000000"/>
          <w:sz w:val="20"/>
          <w:szCs w:val="20"/>
        </w:rPr>
        <w:t xml:space="preserve">The Z score of each sample </w:t>
      </w:r>
      <w:r>
        <w:rPr>
          <w:rFonts w:ascii="Times New Roman" w:hAnsi="Times New Roman" w:cs="Times New Roman"/>
          <w:color w:val="000000"/>
          <w:sz w:val="20"/>
          <w:szCs w:val="20"/>
        </w:rPr>
        <w:t>was</w:t>
      </w:r>
      <w:r w:rsidRPr="001C183C">
        <w:rPr>
          <w:rFonts w:ascii="Times New Roman" w:hAnsi="Times New Roman" w:cs="Times New Roman"/>
          <w:color w:val="000000"/>
          <w:sz w:val="20"/>
          <w:szCs w:val="20"/>
        </w:rPr>
        <w:t xml:space="preserve"> computed in comparison </w:t>
      </w:r>
      <w:r>
        <w:rPr>
          <w:rFonts w:ascii="Times New Roman" w:hAnsi="Times New Roman" w:cs="Times New Roman"/>
          <w:color w:val="000000"/>
          <w:sz w:val="20"/>
          <w:szCs w:val="20"/>
        </w:rPr>
        <w:t>to</w:t>
      </w:r>
      <w:r w:rsidRPr="001C183C">
        <w:rPr>
          <w:rFonts w:ascii="Times New Roman" w:hAnsi="Times New Roman" w:cs="Times New Roman"/>
          <w:color w:val="000000"/>
          <w:sz w:val="20"/>
          <w:szCs w:val="20"/>
        </w:rPr>
        <w:t xml:space="preserve"> the </w:t>
      </w:r>
      <w:r>
        <w:rPr>
          <w:rFonts w:ascii="Times New Roman" w:hAnsi="Times New Roman" w:cs="Times New Roman"/>
          <w:color w:val="000000"/>
          <w:sz w:val="20"/>
          <w:szCs w:val="20"/>
        </w:rPr>
        <w:t xml:space="preserve">deuterium enrichment of the </w:t>
      </w:r>
      <w:r w:rsidRPr="001C183C">
        <w:rPr>
          <w:rFonts w:ascii="Times New Roman" w:hAnsi="Times New Roman" w:cs="Times New Roman"/>
          <w:color w:val="000000"/>
          <w:sz w:val="20"/>
          <w:szCs w:val="20"/>
        </w:rPr>
        <w:t>global mean (Z score=0</w:t>
      </w:r>
      <w:r>
        <w:rPr>
          <w:rFonts w:ascii="Times New Roman" w:hAnsi="Times New Roman" w:cs="Times New Roman"/>
          <w:color w:val="000000"/>
          <w:sz w:val="24"/>
          <w:szCs w:val="24"/>
        </w:rPr>
        <w:t>)</w:t>
      </w:r>
      <w:bookmarkEnd w:id="0"/>
      <w:bookmarkEnd w:id="1"/>
    </w:p>
    <w:p w14:paraId="198AAAE7" w14:textId="77777777" w:rsidR="00B77048" w:rsidRDefault="00B77048"/>
    <w:sectPr w:rsidR="00B77048" w:rsidSect="008B16A5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unga">
    <w:panose1 w:val="00000400000000000000"/>
    <w:charset w:val="00"/>
    <w:family w:val="swiss"/>
    <w:pitch w:val="variable"/>
    <w:sig w:usb0="004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2E95F3E"/>
    <w:multiLevelType w:val="multilevel"/>
    <w:tmpl w:val="44665BB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pStyle w:val="Heading5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68FB45D9"/>
    <w:multiLevelType w:val="multilevel"/>
    <w:tmpl w:val="053C2B12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 w16cid:durableId="1104569450">
    <w:abstractNumId w:val="1"/>
  </w:num>
  <w:num w:numId="2" w16cid:durableId="1656752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6D3"/>
    <w:rsid w:val="00087E6C"/>
    <w:rsid w:val="00190B9E"/>
    <w:rsid w:val="003569E0"/>
    <w:rsid w:val="003F652C"/>
    <w:rsid w:val="004C337A"/>
    <w:rsid w:val="004E4099"/>
    <w:rsid w:val="005726D3"/>
    <w:rsid w:val="005C337B"/>
    <w:rsid w:val="008A7EA4"/>
    <w:rsid w:val="008B16A5"/>
    <w:rsid w:val="00903040"/>
    <w:rsid w:val="00911F4C"/>
    <w:rsid w:val="00B77048"/>
    <w:rsid w:val="00D67C8C"/>
    <w:rsid w:val="00FA38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2C3EE9"/>
  <w15:chartTrackingRefBased/>
  <w15:docId w15:val="{6ADC3723-C9CB-4795-A48D-2CB30EA86E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5726D3"/>
    <w:pPr>
      <w:spacing w:after="160" w:line="259" w:lineRule="auto"/>
    </w:pPr>
    <w:rPr>
      <w:kern w:val="0"/>
      <w:sz w:val="22"/>
      <w:szCs w:val="2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E4099"/>
    <w:pPr>
      <w:keepNext/>
      <w:keepLines/>
      <w:numPr>
        <w:ilvl w:val="1"/>
        <w:numId w:val="1"/>
      </w:numPr>
      <w:spacing w:before="40" w:after="0" w:line="240" w:lineRule="auto"/>
      <w:outlineLvl w:val="1"/>
    </w:pPr>
    <w:rPr>
      <w:rFonts w:ascii="Times New Roman" w:eastAsiaTheme="majorEastAsia" w:hAnsi="Times New Roman" w:cstheme="majorBidi"/>
      <w:sz w:val="24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11F4C"/>
    <w:pPr>
      <w:keepNext/>
      <w:keepLines/>
      <w:numPr>
        <w:ilvl w:val="2"/>
        <w:numId w:val="1"/>
      </w:numPr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link w:val="Heading4Char"/>
    <w:uiPriority w:val="9"/>
    <w:qFormat/>
    <w:rsid w:val="00911F4C"/>
    <w:pPr>
      <w:numPr>
        <w:ilvl w:val="3"/>
        <w:numId w:val="1"/>
      </w:numPr>
      <w:spacing w:before="100" w:beforeAutospacing="1" w:after="100" w:afterAutospacing="1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autoRedefine/>
    <w:uiPriority w:val="9"/>
    <w:unhideWhenUsed/>
    <w:qFormat/>
    <w:rsid w:val="005C337B"/>
    <w:pPr>
      <w:keepNext/>
      <w:keepLines/>
      <w:numPr>
        <w:ilvl w:val="4"/>
        <w:numId w:val="2"/>
      </w:numPr>
      <w:spacing w:before="40" w:after="0" w:line="480" w:lineRule="auto"/>
      <w:ind w:left="1008" w:hanging="1008"/>
      <w:outlineLvl w:val="4"/>
    </w:pPr>
    <w:rPr>
      <w:rFonts w:ascii="Times New Roman" w:eastAsiaTheme="majorEastAsia" w:hAnsi="Times New Roman" w:cstheme="majorBidi"/>
      <w:color w:val="000000" w:themeColor="text1"/>
      <w:kern w:val="2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911F4C"/>
    <w:rPr>
      <w:rFonts w:asciiTheme="majorHAnsi" w:eastAsiaTheme="majorEastAsia" w:hAnsiTheme="majorHAnsi" w:cstheme="majorBidi"/>
      <w:color w:val="1F3763" w:themeColor="accent1" w:themeShade="7F"/>
      <w:sz w:val="22"/>
      <w:szCs w:val="22"/>
    </w:rPr>
  </w:style>
  <w:style w:type="character" w:customStyle="1" w:styleId="Heading4Char">
    <w:name w:val="Heading 4 Char"/>
    <w:basedOn w:val="DefaultParagraphFont"/>
    <w:link w:val="Heading4"/>
    <w:uiPriority w:val="9"/>
    <w:rsid w:val="00911F4C"/>
    <w:rPr>
      <w:b/>
      <w:bCs/>
      <w:sz w:val="22"/>
      <w:szCs w:val="22"/>
    </w:rPr>
  </w:style>
  <w:style w:type="character" w:styleId="Strong">
    <w:name w:val="Strong"/>
    <w:basedOn w:val="DefaultParagraphFont"/>
    <w:uiPriority w:val="22"/>
    <w:qFormat/>
    <w:rsid w:val="00911F4C"/>
    <w:rPr>
      <w:b/>
      <w:bCs/>
    </w:rPr>
  </w:style>
  <w:style w:type="character" w:styleId="Emphasis">
    <w:name w:val="Emphasis"/>
    <w:basedOn w:val="DefaultParagraphFont"/>
    <w:uiPriority w:val="20"/>
    <w:qFormat/>
    <w:rsid w:val="00911F4C"/>
    <w:rPr>
      <w:i/>
      <w:iCs/>
    </w:rPr>
  </w:style>
  <w:style w:type="paragraph" w:styleId="NoSpacing">
    <w:name w:val="No Spacing"/>
    <w:autoRedefine/>
    <w:uiPriority w:val="1"/>
    <w:qFormat/>
    <w:rsid w:val="00911F4C"/>
  </w:style>
  <w:style w:type="paragraph" w:styleId="ListParagraph">
    <w:name w:val="List Paragraph"/>
    <w:basedOn w:val="Normal"/>
    <w:uiPriority w:val="34"/>
    <w:qFormat/>
    <w:rsid w:val="00911F4C"/>
    <w:pPr>
      <w:spacing w:after="200" w:line="276" w:lineRule="auto"/>
      <w:ind w:left="720"/>
      <w:contextualSpacing/>
    </w:pPr>
    <w:rPr>
      <w:szCs w:val="20"/>
      <w:lang w:bidi="hi-IN"/>
    </w:rPr>
  </w:style>
  <w:style w:type="character" w:customStyle="1" w:styleId="Heading2Char">
    <w:name w:val="Heading 2 Char"/>
    <w:basedOn w:val="DefaultParagraphFont"/>
    <w:link w:val="Heading2"/>
    <w:uiPriority w:val="9"/>
    <w:rsid w:val="004E4099"/>
    <w:rPr>
      <w:rFonts w:ascii="Times New Roman" w:eastAsiaTheme="majorEastAsia" w:hAnsi="Times New Roman" w:cstheme="majorBidi"/>
      <w:szCs w:val="32"/>
    </w:rPr>
  </w:style>
  <w:style w:type="character" w:customStyle="1" w:styleId="Heading5Char">
    <w:name w:val="Heading 5 Char"/>
    <w:basedOn w:val="DefaultParagraphFont"/>
    <w:link w:val="Heading5"/>
    <w:uiPriority w:val="9"/>
    <w:rsid w:val="005C337B"/>
    <w:rPr>
      <w:rFonts w:ascii="Times New Roman" w:eastAsiaTheme="majorEastAsia" w:hAnsi="Times New Roman" w:cstheme="majorBidi"/>
      <w:color w:val="000000" w:themeColor="text1"/>
    </w:rPr>
  </w:style>
  <w:style w:type="table" w:styleId="TableGrid">
    <w:name w:val="Table Grid"/>
    <w:basedOn w:val="TableNormal"/>
    <w:uiPriority w:val="39"/>
    <w:rsid w:val="005726D3"/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40CC9BBFCF2254490C105AABD828DDD" ma:contentTypeVersion="17" ma:contentTypeDescription="Create a new document." ma:contentTypeScope="" ma:versionID="7cd2ffc9dca1af319ba02564e9ef931a">
  <xsd:schema xmlns:xsd="http://www.w3.org/2001/XMLSchema" xmlns:xs="http://www.w3.org/2001/XMLSchema" xmlns:p="http://schemas.microsoft.com/office/2006/metadata/properties" xmlns:ns2="bd7dcf5e-79fd-4697-8d55-6483ee07d442" xmlns:ns3="0c96af5e-9745-4132-8737-6f89768f8ac4" targetNamespace="http://schemas.microsoft.com/office/2006/metadata/properties" ma:root="true" ma:fieldsID="41b33b92c18656c0b1ccbf6325b2364c" ns2:_="" ns3:_="">
    <xsd:import namespace="bd7dcf5e-79fd-4697-8d55-6483ee07d442"/>
    <xsd:import namespace="0c96af5e-9745-4132-8737-6f89768f8ac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3:MediaServiceOCR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d7dcf5e-79fd-4697-8d55-6483ee07d44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404899b-938f-4611-94c7-959c4851beda}" ma:internalName="TaxCatchAll" ma:showField="CatchAllData" ma:web="bd7dcf5e-79fd-4697-8d55-6483ee07d44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c96af5e-9745-4132-8737-6f89768f8ac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9" nillable="true" ma:displayName="Location" ma:internalName="MediaServiceLocation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8a72d742-0e5e-424c-a324-1afb8f345bd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bjectDetectorVersions" ma:index="24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bd7dcf5e-79fd-4697-8d55-6483ee07d442" xsi:nil="true"/>
    <lcf76f155ced4ddcb4097134ff3c332f xmlns="0c96af5e-9745-4132-8737-6f89768f8ac4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8458E497-17AC-4BCF-B222-A9CF450011F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1CA8AFC-7C9F-48A5-8410-29CB81827CB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d7dcf5e-79fd-4697-8d55-6483ee07d442"/>
    <ds:schemaRef ds:uri="0c96af5e-9745-4132-8737-6f89768f8ac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1D9096D-2FFB-4E9E-9956-7723767952BB}">
  <ds:schemaRefs>
    <ds:schemaRef ds:uri="http://schemas.microsoft.com/office/2006/metadata/properties"/>
    <ds:schemaRef ds:uri="http://schemas.microsoft.com/office/infopath/2007/PartnerControls"/>
    <ds:schemaRef ds:uri="bd7dcf5e-79fd-4697-8d55-6483ee07d442"/>
    <ds:schemaRef ds:uri="0c96af5e-9745-4132-8737-6f89768f8ac4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61</Words>
  <Characters>348</Characters>
  <Application>Microsoft Office Word</Application>
  <DocSecurity>0</DocSecurity>
  <Lines>2</Lines>
  <Paragraphs>1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s Ramya DP</dc:creator>
  <cp:keywords/>
  <dc:description/>
  <cp:lastModifiedBy>Ms Ramya DP</cp:lastModifiedBy>
  <cp:revision>2</cp:revision>
  <dcterms:created xsi:type="dcterms:W3CDTF">2023-08-18T15:37:00Z</dcterms:created>
  <dcterms:modified xsi:type="dcterms:W3CDTF">2023-08-19T08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40CC9BBFCF2254490C105AABD828DDD</vt:lpwstr>
  </property>
  <property fmtid="{D5CDD505-2E9C-101B-9397-08002B2CF9AE}" pid="3" name="MediaServiceImageTags">
    <vt:lpwstr/>
  </property>
</Properties>
</file>